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.</w:t>
      </w:r>
    </w:p>
    <w:tbl>
      <w:tblPr>
        <w:tblW w:w="11604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0"/>
        <w:gridCol w:w="1510"/>
        <w:gridCol w:w="1720"/>
        <w:gridCol w:w="1709"/>
        <w:gridCol w:w="1865"/>
      </w:tblGrid>
      <w:tr>
        <w:trPr>
          <w:trHeight w:val="260" w:hRule="atLeast"/>
        </w:trPr>
        <w:tc>
          <w:tcPr>
            <w:tcW w:w="4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Species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od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</w:t>
            </w:r>
            <w:r>
              <w:rPr>
                <w:rFonts w:eastAsia="Cambria"/>
                <w:szCs w:val="20"/>
                <w:vertAlign w:val="subscript"/>
              </w:rPr>
              <w:t>conv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</w:t>
            </w:r>
            <w:r>
              <w:rPr>
                <w:rFonts w:eastAsia="Cambria"/>
                <w:szCs w:val="20"/>
                <w:vertAlign w:val="subscript"/>
              </w:rPr>
              <w:t>heat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</w:t>
            </w:r>
            <w:r>
              <w:rPr>
                <w:rFonts w:eastAsia="Cambria"/>
                <w:szCs w:val="20"/>
                <w:vertAlign w:val="subscript"/>
              </w:rPr>
              <w:t>vol</w:t>
            </w:r>
          </w:p>
        </w:tc>
      </w:tr>
      <w:tr>
        <w:trPr>
          <w:trHeight w:val="260" w:hRule="atLeast"/>
        </w:trPr>
        <w:tc>
          <w:tcPr>
            <w:tcW w:w="4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lseis blackiana (Rub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LSEBL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9.24 ± 1.45</w:t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90 ± 0.89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34 ± 0.66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nacardium excelsum (Anacardiaceae)</w:t>
            </w:r>
            <w:r>
              <w:rPr>
                <w:rFonts w:eastAsia="Cambria"/>
                <w:szCs w:val="20"/>
                <w:vertAlign w:val="superscript"/>
              </w:rPr>
              <w:t>4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NACEX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.26 ± 1.2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34 ± 0.9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.92 ± 0.4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nnona purpurea (Annon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NNOPU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34 ± 0.4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46 ± 0.1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.87 ± 0.5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nnona spraguei (Annon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NNOS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16 ± 0.2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08 ± 0.6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44 ± 0.29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peiba membranacea (Til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PEIM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32 ± 0.3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37 ± 0.3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95 ± 0.1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stronium graveolens (Anacard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ST2G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66 ± 1.1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47 ± 0.2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87 ± 0.87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Bursera simaruba (Burser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BURSS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9.88 ± 0.3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98 ± 0.4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90 ± 0.77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alophyllum longifolium (Clus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ALOL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9.29 ± 0.4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87 ± 0.5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42 ± 0.50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astilla elastica (Mor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ASTE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75 ± 0.2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52 ± 0.3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22 ± 0.49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ecropia obtusifolia (Cecropi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ECRO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16 ± 0.6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27 ± 0.2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89 ± 0.5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ecropia peltata (Cecropi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ECRP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67 ± 0.5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72 ± 0.6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95 ± 0.0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eiba pentandra (Bombacaceae)</w:t>
            </w:r>
            <w:r>
              <w:rPr>
                <w:rFonts w:eastAsia="Cambria"/>
                <w:szCs w:val="20"/>
                <w:vertAlign w:val="superscript"/>
              </w:rPr>
              <w:t>4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EIBP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92 ± 0.6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96 ± 0.6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94 ± 0.52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hrysophyllum cainito (Sapot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HR2C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96 ± 0.3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89 ± 0.0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Non-detectable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roton billbergianus (Euphorb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ROTB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49 ± 0.3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67 ± 0.2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82 ± 0.20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roton draco (Euphorbi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ROTD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53 ± 0.0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18 ± 0.1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Non-detectable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upania latifolia (Sapind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UPAL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9.52 ± 0.2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97 ± 0.3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55 ± 0.09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upania rufescens (Sapind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UPARU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0.40 ± 0.6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99 ± 0.0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.41 ± 0.6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Dalbergia retusa (Fab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DALBR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45 ± 0.2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50 ± 0.2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Non-detectable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Dendropanax arboreus (Aral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DENDA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64 ± 1.4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07 ± 0.9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68 ± 0.6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Faramea occidentalis (Rub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FARAOC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84 ± 0.6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03 ± 0.7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.80 ± 0.76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Ficus insipida (Mor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FICUIN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44 ± 0.7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70 ± 0.3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75 ± 0.44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area grandifolia (Meli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ARG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9.84 ± 0.3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56 ± 0.1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28 ± 0.39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area guidonia (Mel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ARGU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95 ± 0.3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16 ± 0.2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79 ± 0.21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area 'fuzzy' (Meli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ARS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22 ± 0.0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89 ± 0.2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37 ± 0.19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azuma ulmifolia (Stercul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AZU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1.87 ± 0.5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20 ± 0.4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18 ± 0.1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ettarda foliacea (Rub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ETF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93 ± 1.7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70 ± 0.8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.38 ± 0.91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stavia superba (Lecythid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USTSU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85 ± 0.6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93 ± 0.3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97 ± 0.3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Hirtella americana (Chrysobalanaceae)</w:t>
            </w:r>
            <w:r>
              <w:rPr>
                <w:rFonts w:eastAsia="Cambria"/>
                <w:szCs w:val="20"/>
                <w:vertAlign w:val="superscript"/>
              </w:rPr>
              <w:t>2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HIRTAM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.32 ± 0.0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49 ± 0.2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83 ± 0.16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Hieronyma alchorneoides (Euphorb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HYERA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.18 ± 0.1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75 ± 0.0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43 ± 0.22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Hymenaea courbaril (Fab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HYMEC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0.40 ± 0.2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85 ± 0.2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.55 ± 0.01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Inga laurina (Fab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INGAF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9.55 ± 0.2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96 ± 0.1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59 ± 0.37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Inga oerstediana (Fab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INGAM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45 ± 0.4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40 ± 0.7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82 ± 0.82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Inga pauciflora (Fab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INGAP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.11 ± 0.1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48 ± 0.1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63 ± 0.0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Inga pezizifera (Fab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INGAP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.63 ± 0.8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15 ± 0.1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.65 ± 0.8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Luehea speciosa (Tili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LUEHS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48 ± 1.3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78 ± 0.8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7 ± 0.56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Macrocnemum roseum (Rubi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MACRG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1.57 ± 0.15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19 ± 0.1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39 ± 0.21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Miconia argentea (Melastomat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MICOA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25 ± 0.60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81 ± 0.31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44 ± 0.52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Miconia hondurensis (Melastomat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MICOH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60 ± 0.3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1.89 ± 0.2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.73 ± 0.40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Ochroma pyramidale (Bombac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OCHRPY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9.84 ± 1.7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00 ± 0.4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82 ± 1.46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Ocotea puberula (Laur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OCOTPU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76 ± 0.34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32 ± 0.2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44 ± 0.37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Ormosia amazonica (Fab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ORMOAM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86 ± 1.0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96 ± 0.66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.97 ± 1.61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Cinnamomum triplinerve (Lauraceae)</w:t>
            </w:r>
            <w:r>
              <w:rPr>
                <w:rFonts w:eastAsia="Cambria"/>
                <w:szCs w:val="20"/>
                <w:vertAlign w:val="superscript"/>
              </w:rPr>
              <w:t>2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HOECI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72 ± 1.5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72 ± 0.1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31 ± 1.21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latypodium elegans (Fab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LA2E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0.27 ± 0.43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55 ± 0.2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71 ± 0.67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oulsenia armata (Mor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OULAR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48 ± 1.4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79 ± 1.8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89 ± 2.81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rotium costaricense (Burser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ROTC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53 ± 0.6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11 ± 0.09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42 ± 0.60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rotium tenuifolium (Burser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ROTT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9.12 ± 0.3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56 ± 0.3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56 ± 0.5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seudobombax septenatum (Bombacaceae)</w:t>
            </w:r>
            <w:r>
              <w:rPr>
                <w:rFonts w:eastAsia="Cambria"/>
                <w:szCs w:val="20"/>
                <w:vertAlign w:val="superscript"/>
              </w:rPr>
              <w:t>4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SE1S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40 ± 0.7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2.21 ± 1.23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19 ± 0.49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Sapium glandulosum (Euphorbi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SAPIAU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.85 ± 0.12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84 ± 0.6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01 ± 0.7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Schizolobium parahyba (Fab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SCHIP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0.85 ± 0.2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.55 ± 0.82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30 ± 0.91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Simarouba amara (Simaroub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SIMAAM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0.44 ± 0.7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73 ± 0.20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71 ± 0.60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Tabebuia guayacan (Bignon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TAB1GU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.31 ± 1.8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99 ± 0.7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.68 ± 1.04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Terminalia oblonga (Combret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TERMOB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0.69 ± 0.51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96 ± 0.64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.73 ± 0.1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Tetrathylacium johansenii (Flacourtiaceae)</w:t>
            </w:r>
            <w:r>
              <w:rPr>
                <w:rFonts w:eastAsia="Cambria"/>
                <w:szCs w:val="20"/>
                <w:vertAlign w:val="superscript"/>
              </w:rPr>
              <w:t>NA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TET4JO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54 ± 0.26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86 ± 0.3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68 ± 0.15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Trichilia pallida (Meli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TRI2P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0.42 ± 0.29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31 ± 0.2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.11 ± 0.0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Virola sebifera (Myristic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VIROS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91 ± 1.1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03 ± 0.18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88 ± 1.13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Virola multiflora (Myristicaceae)</w:t>
            </w:r>
            <w:r>
              <w:rPr>
                <w:rFonts w:eastAsia="Cambria"/>
                <w:szCs w:val="20"/>
                <w:vertAlign w:val="superscript"/>
              </w:rPr>
              <w:t>2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VIROS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.75 ± 0.1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27 ± 0.5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47 ± 0.5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Vochysia ferruginea (Vochysiaceae)</w:t>
            </w:r>
            <w:r>
              <w:rPr>
                <w:rFonts w:eastAsia="Cambria"/>
                <w:szCs w:val="20"/>
                <w:vertAlign w:val="superscript"/>
              </w:rPr>
              <w:t>4, 3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VOCHF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.73 ± 1.67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.69 ± 0.05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23 ± 1.48</w:t>
            </w:r>
          </w:p>
        </w:tc>
      </w:tr>
      <w:tr>
        <w:trPr>
          <w:trHeight w:val="260" w:hRule="atLeast"/>
        </w:trPr>
        <w:tc>
          <w:tcPr>
            <w:tcW w:w="480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Zanthoxylum ekmanii (Rut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ZANTB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0.65 ± 0.58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7.31 ± 0.27</w:t>
            </w:r>
          </w:p>
        </w:tc>
        <w:tc>
          <w:tcPr>
            <w:tcW w:w="1865" w:type="dxa"/>
            <w:tcBorders/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.35 ± 0.36</w:t>
            </w:r>
          </w:p>
        </w:tc>
      </w:tr>
      <w:tr>
        <w:trPr>
          <w:trHeight w:val="260" w:hRule="atLeast"/>
        </w:trPr>
        <w:tc>
          <w:tcPr>
            <w:tcW w:w="4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Zanthoxylum panamense (Rutaceae)</w:t>
            </w:r>
            <w:r>
              <w:rPr>
                <w:rFonts w:eastAsia="Cambria"/>
                <w:szCs w:val="20"/>
                <w:vertAlign w:val="superscript"/>
              </w:rPr>
              <w:t>1, 1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ZANTP1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6.55 ± 0.39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4.45 ± 0.44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.10 ± 0.2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5:13:00Z</dcterms:created>
  <dc:creator>Adam Martin</dc:creator>
  <dc:description/>
  <cp:keywords/>
  <dc:language>en-US</dc:language>
  <cp:lastModifiedBy>Adam Martin</cp:lastModifiedBy>
  <dcterms:modified xsi:type="dcterms:W3CDTF">2011-07-28T20:30:00Z</dcterms:modified>
  <cp:revision>5</cp:revision>
  <dc:subject/>
  <dc:title/>
</cp:coreProperties>
</file>